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BA404" w14:textId="77777777" w:rsidR="0049197C" w:rsidRPr="00F024AD" w:rsidRDefault="0049197C" w:rsidP="0049197C">
      <w:pPr>
        <w:spacing w:line="259" w:lineRule="auto"/>
        <w:jc w:val="both"/>
        <w:rPr>
          <w:rFonts w:asciiTheme="majorBidi" w:hAnsiTheme="majorBidi" w:cstheme="majorBidi"/>
          <w:sz w:val="20"/>
          <w:szCs w:val="20"/>
        </w:rPr>
      </w:pPr>
      <w:r w:rsidRPr="00F024AD">
        <w:rPr>
          <w:rFonts w:asciiTheme="majorBidi" w:hAnsiTheme="majorBidi" w:cstheme="majorBidi"/>
          <w:b/>
          <w:bCs/>
          <w:sz w:val="18"/>
          <w:szCs w:val="18"/>
        </w:rPr>
        <w:t>Table 1</w:t>
      </w:r>
      <w:r w:rsidRPr="00F024AD">
        <w:rPr>
          <w:rFonts w:asciiTheme="majorBidi" w:hAnsiTheme="majorBidi" w:cstheme="majorBidi"/>
          <w:sz w:val="18"/>
          <w:szCs w:val="18"/>
        </w:rPr>
        <w:t xml:space="preserve"> Primer sequences used for RT-qPCR analysis</w:t>
      </w:r>
      <w:r w:rsidRPr="00F024AD">
        <w:rPr>
          <w:rFonts w:asciiTheme="majorBidi" w:hAnsiTheme="majorBidi" w:cstheme="majorBidi"/>
          <w:sz w:val="20"/>
          <w:szCs w:val="20"/>
        </w:rPr>
        <w:t>.</w:t>
      </w:r>
    </w:p>
    <w:tbl>
      <w:tblPr>
        <w:tblW w:w="9216" w:type="dxa"/>
        <w:jc w:val="center"/>
        <w:tblLook w:val="04A0" w:firstRow="1" w:lastRow="0" w:firstColumn="1" w:lastColumn="0" w:noHBand="0" w:noVBand="1"/>
      </w:tblPr>
      <w:tblGrid>
        <w:gridCol w:w="1123"/>
        <w:gridCol w:w="4007"/>
        <w:gridCol w:w="4086"/>
      </w:tblGrid>
      <w:tr w:rsidR="0049197C" w:rsidRPr="0007385C" w14:paraId="5DD4300C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021E4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0C02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ward primers (5'-3')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7CF3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erse primers (5'-3')</w:t>
            </w:r>
          </w:p>
        </w:tc>
      </w:tr>
      <w:tr w:rsidR="0049197C" w:rsidRPr="0007385C" w14:paraId="74BDB742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17EC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B2M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6913A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TGGTCTTTCTGGTGCTTGTC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2566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TATGTTCGGCTTCCCATT CTC</w:t>
            </w:r>
          </w:p>
        </w:tc>
      </w:tr>
      <w:tr w:rsidR="0049197C" w:rsidRPr="0007385C" w14:paraId="46DAFFEA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4CE6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OL1A1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D904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TGGATTCCCGTTCGAGTAC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308A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TCAGCTGGATAGCGACATCG</w:t>
            </w:r>
          </w:p>
        </w:tc>
      </w:tr>
      <w:tr w:rsidR="0049197C" w:rsidRPr="0007385C" w14:paraId="25171D19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8F6B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OL3A1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ECCA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GACCAAAAGGTGATGCTGGACA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D0F5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AAGACCTCGTGCTCCAGTTAG</w:t>
            </w:r>
          </w:p>
        </w:tc>
      </w:tr>
      <w:tr w:rsidR="0049197C" w:rsidRPr="0007385C" w14:paraId="32030D99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4169C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TGF-β1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1FE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TCCTGTCCAAACTAAGGCTC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F5A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CCTCTTTAGCATAGTAGTCCGC</w:t>
            </w:r>
          </w:p>
        </w:tc>
      </w:tr>
      <w:tr w:rsidR="0049197C" w:rsidRPr="0007385C" w14:paraId="092210BD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D63F3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SMAD3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320C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GTGCATTACCATCCCCAG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EF38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GGAGGTGGGGTTTCTGGAA</w:t>
            </w:r>
          </w:p>
        </w:tc>
      </w:tr>
      <w:tr w:rsidR="0049197C" w:rsidRPr="0007385C" w14:paraId="47AC12BA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CA85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SMAD2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426E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TGCTCTTCTGGCTCAGTCT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76860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TGCCTCCGATATTCTGCTCC</w:t>
            </w:r>
          </w:p>
        </w:tc>
      </w:tr>
      <w:tr w:rsidR="0049197C" w:rsidRPr="0007385C" w14:paraId="521FBB82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3A1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MMP-9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D74DA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GCGTGTCTGGAGATTCGACT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B4D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TTGGTACTGGAAGATGTCGT</w:t>
            </w:r>
          </w:p>
        </w:tc>
      </w:tr>
      <w:tr w:rsidR="0049197C" w:rsidRPr="0007385C" w14:paraId="53CE598E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44AB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FURIN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10D0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GCTGACCAAGTTCACCCTC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DA59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AGCCTTCCTCGCACACCAC</w:t>
            </w:r>
          </w:p>
        </w:tc>
      </w:tr>
      <w:tr w:rsidR="0049197C" w:rsidRPr="0007385C" w14:paraId="16916930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7288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a-SMA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8BF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GAGGCACCACTGAACCCTA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37F24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ATCTCCAGAGTCCAGCACA</w:t>
            </w:r>
          </w:p>
        </w:tc>
      </w:tr>
      <w:tr w:rsidR="0049197C" w:rsidRPr="0007385C" w14:paraId="493C6758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197F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OMP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0CC7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GGAGTCCCTAACGAGCAAGAC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20DC" w14:textId="77777777" w:rsidR="0049197C" w:rsidRPr="0007385C" w:rsidRDefault="0049197C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385C">
              <w:rPr>
                <w:rFonts w:asciiTheme="majorBidi" w:hAnsiTheme="majorBidi" w:cstheme="majorBidi"/>
                <w:sz w:val="18"/>
                <w:szCs w:val="18"/>
              </w:rPr>
              <w:t>CCATCTATGTCGTCGTCGCAG</w:t>
            </w:r>
          </w:p>
        </w:tc>
      </w:tr>
      <w:tr w:rsidR="007A625D" w:rsidRPr="0007385C" w14:paraId="6B81281F" w14:textId="77777777" w:rsidTr="00D95F8D">
        <w:trPr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FE20" w14:textId="7A1AD364" w:rsidR="007A625D" w:rsidRPr="0007385C" w:rsidRDefault="007A625D" w:rsidP="00D95F8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YH11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FBF2" w14:textId="253DBBF5" w:rsidR="007A625D" w:rsidRPr="0007385C" w:rsidRDefault="007A625D" w:rsidP="007A625D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A625D">
              <w:rPr>
                <w:rFonts w:asciiTheme="majorBidi" w:hAnsiTheme="majorBidi" w:cstheme="majorBidi"/>
                <w:sz w:val="18"/>
                <w:szCs w:val="18"/>
              </w:rPr>
              <w:t>GCAACTACAGGCTGAGAGGAAG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6986" w14:textId="6E0D02DC" w:rsidR="007A625D" w:rsidRPr="0007385C" w:rsidRDefault="007A625D" w:rsidP="007A625D">
            <w:pPr>
              <w:spacing w:line="259" w:lineRule="auto"/>
              <w:jc w:val="center"/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</w:pPr>
            <w:r w:rsidRPr="007A625D">
              <w:rPr>
                <w:rFonts w:asciiTheme="majorBidi" w:hAnsiTheme="majorBidi" w:cstheme="majorBidi"/>
                <w:sz w:val="18"/>
                <w:szCs w:val="18"/>
              </w:rPr>
              <w:t>TCAGCCGTGACCTTCTCTAGCT</w:t>
            </w:r>
          </w:p>
        </w:tc>
      </w:tr>
    </w:tbl>
    <w:p w14:paraId="2D55897D" w14:textId="77777777" w:rsidR="0049197C" w:rsidRDefault="0049197C" w:rsidP="0049197C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</w:pPr>
    </w:p>
    <w:p w14:paraId="172C0B89" w14:textId="77777777" w:rsidR="00A347BE" w:rsidRDefault="00A347BE"/>
    <w:sectPr w:rsidR="00A34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F3"/>
    <w:rsid w:val="00164F58"/>
    <w:rsid w:val="0049197C"/>
    <w:rsid w:val="004E0F85"/>
    <w:rsid w:val="007A625D"/>
    <w:rsid w:val="00A347BE"/>
    <w:rsid w:val="00C3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D2393"/>
  <w15:chartTrackingRefBased/>
  <w15:docId w15:val="{D17FFD7B-A420-4F64-A23C-7ED63E4E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97C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</dc:creator>
  <cp:keywords/>
  <dc:description/>
  <cp:lastModifiedBy>Behnaz Beikzadeh</cp:lastModifiedBy>
  <cp:revision>3</cp:revision>
  <dcterms:created xsi:type="dcterms:W3CDTF">2024-05-29T17:29:00Z</dcterms:created>
  <dcterms:modified xsi:type="dcterms:W3CDTF">2024-09-1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23f04ccc60365897f30f86c443ffe6ff52648201048b6d10fac0654d9f489</vt:lpwstr>
  </property>
</Properties>
</file>